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4CB3C" w14:textId="48770ADB" w:rsidR="00926DF3" w:rsidRPr="00861356" w:rsidRDefault="00497958" w:rsidP="00926DF3">
      <w:pPr>
        <w:spacing w:line="240" w:lineRule="auto"/>
        <w:ind w:left="720" w:hanging="720"/>
        <w:rPr>
          <w:b/>
          <w:bCs/>
          <w:lang w:val="en-US"/>
        </w:rPr>
      </w:pPr>
      <w:r>
        <w:rPr>
          <w:b/>
          <w:bCs/>
          <w:lang w:val="en-US"/>
        </w:rPr>
        <w:t xml:space="preserve">S6 </w:t>
      </w:r>
      <w:r w:rsidR="00926DF3" w:rsidRPr="00861356">
        <w:rPr>
          <w:b/>
          <w:bCs/>
          <w:lang w:val="en-US"/>
        </w:rPr>
        <w:t xml:space="preserve">Table.  Univariate analysis of the associations between maternal, neonatal and </w:t>
      </w:r>
      <w:r w:rsidR="00926DF3">
        <w:rPr>
          <w:b/>
          <w:bCs/>
          <w:lang w:val="en-US"/>
        </w:rPr>
        <w:t>antenatal corticosteroid</w:t>
      </w:r>
      <w:r w:rsidR="00926DF3" w:rsidRPr="00861356">
        <w:rPr>
          <w:b/>
          <w:bCs/>
          <w:lang w:val="en-US"/>
        </w:rPr>
        <w:t xml:space="preserve"> variables and neonatal hypoglycaemia.</w:t>
      </w:r>
    </w:p>
    <w:tbl>
      <w:tblPr>
        <w:tblpPr w:leftFromText="180" w:rightFromText="180" w:vertAnchor="text" w:horzAnchor="margin" w:tblpY="126"/>
        <w:tblW w:w="105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6"/>
        <w:gridCol w:w="146"/>
        <w:gridCol w:w="897"/>
        <w:gridCol w:w="898"/>
        <w:gridCol w:w="898"/>
        <w:gridCol w:w="897"/>
        <w:gridCol w:w="85"/>
        <w:gridCol w:w="813"/>
        <w:gridCol w:w="898"/>
        <w:gridCol w:w="567"/>
        <w:gridCol w:w="330"/>
        <w:gridCol w:w="898"/>
        <w:gridCol w:w="898"/>
        <w:gridCol w:w="898"/>
      </w:tblGrid>
      <w:tr w:rsidR="00926DF3" w:rsidRPr="00861356" w14:paraId="07D438E6" w14:textId="77777777" w:rsidTr="00C563BA">
        <w:trPr>
          <w:gridAfter w:val="1"/>
          <w:wAfter w:w="898" w:type="dxa"/>
          <w:trHeight w:hRule="exact" w:val="535"/>
        </w:trPr>
        <w:tc>
          <w:tcPr>
            <w:tcW w:w="1406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0815BF53" w14:textId="77777777" w:rsidR="00926DF3" w:rsidRPr="007316AC" w:rsidRDefault="00926DF3" w:rsidP="00C563BA">
            <w:pPr>
              <w:spacing w:line="276" w:lineRule="auto"/>
              <w:jc w:val="center"/>
              <w:rPr>
                <w:rFonts w:ascii="Lao UI"/>
                <w:b/>
                <w:w w:val="105"/>
                <w:sz w:val="13"/>
                <w:szCs w:val="13"/>
                <w:lang w:val="en-US"/>
              </w:rPr>
            </w:pPr>
          </w:p>
        </w:tc>
        <w:tc>
          <w:tcPr>
            <w:tcW w:w="146" w:type="dxa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455996D0" w14:textId="77777777" w:rsidR="00926DF3" w:rsidRPr="007316AC" w:rsidRDefault="00926DF3" w:rsidP="00C563BA">
            <w:pPr>
              <w:widowControl w:val="0"/>
              <w:spacing w:before="23" w:line="240" w:lineRule="auto"/>
              <w:ind w:left="24"/>
              <w:jc w:val="center"/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</w:pPr>
          </w:p>
        </w:tc>
        <w:tc>
          <w:tcPr>
            <w:tcW w:w="3675" w:type="dxa"/>
            <w:gridSpan w:val="5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18FB843A" w14:textId="77777777" w:rsidR="00926DF3" w:rsidRPr="007316AC" w:rsidRDefault="00926DF3" w:rsidP="00C563BA">
            <w:pPr>
              <w:widowControl w:val="0"/>
              <w:spacing w:before="23" w:line="240" w:lineRule="auto"/>
              <w:ind w:left="24"/>
              <w:jc w:val="center"/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  <w:t>Neonatal hypoglycaemia</w:t>
            </w:r>
          </w:p>
          <w:p w14:paraId="040C76AC" w14:textId="77777777" w:rsidR="00926DF3" w:rsidRPr="007316AC" w:rsidRDefault="00926DF3" w:rsidP="00C563BA">
            <w:pPr>
              <w:widowControl w:val="0"/>
              <w:spacing w:before="23" w:line="240" w:lineRule="auto"/>
              <w:ind w:left="24"/>
              <w:jc w:val="center"/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  <w:t>OR, 95%CI, p-value</w:t>
            </w:r>
          </w:p>
        </w:tc>
        <w:tc>
          <w:tcPr>
            <w:tcW w:w="2278" w:type="dxa"/>
            <w:gridSpan w:val="3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6D31508A" w14:textId="77777777" w:rsidR="00926DF3" w:rsidRPr="007316AC" w:rsidRDefault="00926DF3" w:rsidP="00C563BA">
            <w:pPr>
              <w:widowControl w:val="0"/>
              <w:spacing w:before="23" w:line="240" w:lineRule="auto"/>
              <w:ind w:left="24"/>
              <w:jc w:val="center"/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  <w:t>Severe neonatal hypoglycaemia</w:t>
            </w:r>
          </w:p>
          <w:p w14:paraId="17EBB6D8" w14:textId="77777777" w:rsidR="00926DF3" w:rsidRPr="007316AC" w:rsidRDefault="00926DF3" w:rsidP="00C563BA">
            <w:pPr>
              <w:widowControl w:val="0"/>
              <w:spacing w:before="23" w:line="240" w:lineRule="auto"/>
              <w:ind w:left="24"/>
              <w:jc w:val="center"/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  <w:t>OR, 95%CI, p-value</w:t>
            </w:r>
          </w:p>
        </w:tc>
        <w:tc>
          <w:tcPr>
            <w:tcW w:w="2126" w:type="dxa"/>
            <w:gridSpan w:val="3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48D247EC" w14:textId="77777777" w:rsidR="00926DF3" w:rsidRPr="007316AC" w:rsidRDefault="00926DF3" w:rsidP="00C563BA">
            <w:pPr>
              <w:widowControl w:val="0"/>
              <w:spacing w:before="23" w:line="240" w:lineRule="auto"/>
              <w:ind w:left="24"/>
              <w:jc w:val="center"/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  <w:t>Recurrent hypoglycaemia</w:t>
            </w:r>
          </w:p>
          <w:p w14:paraId="461DFF34" w14:textId="77777777" w:rsidR="00926DF3" w:rsidRPr="007316AC" w:rsidRDefault="00926DF3" w:rsidP="00C563BA">
            <w:pPr>
              <w:widowControl w:val="0"/>
              <w:spacing w:before="23" w:line="240" w:lineRule="auto"/>
              <w:ind w:left="24"/>
              <w:jc w:val="center"/>
              <w:rPr>
                <w:rFonts w:ascii="Lao UI" w:hAnsiTheme="minorHAnsi"/>
                <w:b/>
                <w:w w:val="105"/>
                <w:sz w:val="13"/>
                <w:szCs w:val="13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  <w:t>OR, 95%CI, p-value</w:t>
            </w:r>
          </w:p>
        </w:tc>
      </w:tr>
      <w:tr w:rsidR="00926DF3" w:rsidRPr="00861356" w14:paraId="1585075A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3977C3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3"/>
                <w:szCs w:val="13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sz w:val="13"/>
                <w:szCs w:val="13"/>
                <w:lang w:val="en-US"/>
              </w:rPr>
              <w:t>Maternal Variables</w:t>
            </w:r>
          </w:p>
        </w:tc>
      </w:tr>
      <w:tr w:rsidR="00926DF3" w:rsidRPr="00861356" w14:paraId="29FB682D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2B77B22E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b/>
                <w:sz w:val="13"/>
                <w:szCs w:val="13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Type of diabetes</w:t>
            </w:r>
          </w:p>
        </w:tc>
      </w:tr>
      <w:tr w:rsidR="00926DF3" w:rsidRPr="00861356" w14:paraId="265882EB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2CD85B8B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  <w:t>GDM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33CAB22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97DDD5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7CA12FF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EBA140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39E858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375DFCB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C172E5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05A616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</w:tr>
      <w:tr w:rsidR="00926DF3" w:rsidRPr="00861356" w14:paraId="51E775FF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2CA32F91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Type-1 Diabetes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0B64866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3.07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A84BDCA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91-5.05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171B3D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420D278E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4.09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DB3545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55-6.5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33B8759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682DFDE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9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5D3173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4-3.6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E2EBBC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7</w:t>
            </w:r>
          </w:p>
        </w:tc>
      </w:tr>
      <w:tr w:rsidR="00926DF3" w:rsidRPr="00861356" w14:paraId="0F63BD02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7A69F43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Type 2 Diabetes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E38AF3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73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FA5F38C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7-2.56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C7D084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3B3F53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04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9D251B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33-3.11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496799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1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BC30C4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22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4BA5CF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25-3.85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C8CC4B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7</w:t>
            </w:r>
          </w:p>
        </w:tc>
      </w:tr>
      <w:tr w:rsidR="00926DF3" w:rsidRPr="00861356" w14:paraId="1A3843F3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0056BA5D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Maternal ethnicity</w:t>
            </w:r>
          </w:p>
        </w:tc>
      </w:tr>
      <w:tr w:rsidR="00926DF3" w:rsidRPr="00861356" w14:paraId="235807BC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7B9383A9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NZ European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52EF66A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5B034D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3E92C38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3525F0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A152F1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9BD70F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3A4514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1CEBDE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28985FC9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032D6F6C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Asian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0118379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2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9193590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3-0.81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7288508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8848C08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4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FFCF23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0-0.58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5E3E8C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3656C0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5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4EF78E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4-1.6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1FD2C4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6</w:t>
            </w:r>
          </w:p>
        </w:tc>
      </w:tr>
      <w:tr w:rsidR="00926DF3" w:rsidRPr="00861356" w14:paraId="2248C783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789F5A23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Indian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1451F2CB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1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6DC15D0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4-1.12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43D8BA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4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28235D4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7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FBD93C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8-0.8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6DB1B3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47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EB0432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3B0C38A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5-2.0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EE56B0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3</w:t>
            </w:r>
          </w:p>
        </w:tc>
      </w:tr>
      <w:tr w:rsidR="00926DF3" w:rsidRPr="00861356" w14:paraId="46F30AA7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5D1AB4BF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Maori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494DA2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6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D81F10C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5-1.3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D091BE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2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2180056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3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75CC2E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2-1.2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CAEA48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8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2EAFC9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BE8875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7-2.53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29C083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2</w:t>
            </w:r>
          </w:p>
        </w:tc>
      </w:tr>
      <w:tr w:rsidR="00926DF3" w:rsidRPr="00861356" w14:paraId="45BA00B9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74EC941D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Pacific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32FB088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3823353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1-1.26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4F7D7A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4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0319467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2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BAFFA9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8-1.0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92CA29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59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06716E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47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DE6B31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5-2.8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6729B3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5</w:t>
            </w:r>
          </w:p>
        </w:tc>
      </w:tr>
      <w:tr w:rsidR="00926DF3" w:rsidRPr="00861356" w14:paraId="033B1760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BBA8E54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Other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EF2ED2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0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881CE30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9-1.27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6CFBE0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5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2ABB2F4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3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A10700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7-1.05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3A5DAB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61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CC3633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8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EC2D1B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7-2.58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22F3EF9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7</w:t>
            </w:r>
          </w:p>
        </w:tc>
      </w:tr>
      <w:tr w:rsidR="00926DF3" w:rsidRPr="00861356" w14:paraId="4C2514E7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0CFC751A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Maternal age</w:t>
            </w:r>
          </w:p>
        </w:tc>
      </w:tr>
      <w:tr w:rsidR="00926DF3" w:rsidRPr="00861356" w14:paraId="48206B62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459FC411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5-34 years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D3188C9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0593AE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4A344B2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3344F0B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8C9291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83A5E3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23DAF1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373AF7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</w:tr>
      <w:tr w:rsidR="00926DF3" w:rsidRPr="00861356" w14:paraId="509BC09D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1EC47D0C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5 years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72FE0528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9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618BA88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1-1.51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DB8B59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8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421A646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5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98B80E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6-1.5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7DC75C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6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F9E5F8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3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9C3A5E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1-3.28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1C012B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7</w:t>
            </w:r>
          </w:p>
        </w:tc>
      </w:tr>
      <w:tr w:rsidR="00926DF3" w:rsidRPr="00861356" w14:paraId="5AC3B526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2392CB8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≥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35 years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6752E9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2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88A177A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2-1.52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4B37704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7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3E9AA2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8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6322C0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2-1.25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DD004C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9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053FFE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7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18D81A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9-1.59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CB3049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0</w:t>
            </w:r>
          </w:p>
        </w:tc>
      </w:tr>
      <w:tr w:rsidR="00926DF3" w:rsidRPr="00861356" w14:paraId="7E74B499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210957A9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Parity</w:t>
            </w:r>
          </w:p>
        </w:tc>
      </w:tr>
      <w:tr w:rsidR="00926DF3" w:rsidRPr="00861356" w14:paraId="40F9981D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5E41595A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0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C0DB0A2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43DEFA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571F810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EA4EB1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7DAADA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B44248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03B02F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2EEDF4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58EF6254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424D7623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30BA023E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5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AF4E315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7-1.35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FB87F4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5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73F8DC14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8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D1FD81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8-1.3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39B0ADC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5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A06E46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575706E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9-1.27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566EF1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6</w:t>
            </w:r>
          </w:p>
        </w:tc>
      </w:tr>
      <w:tr w:rsidR="00926DF3" w:rsidRPr="00861356" w14:paraId="6751BDEC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29C1EF5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g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A5C932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5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C869D54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0-1.65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34E8F0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4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7D1245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23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D6C8EB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2-1.83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8AC3CF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1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2AC20B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8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06F8A1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9-1.54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21128A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6</w:t>
            </w:r>
          </w:p>
        </w:tc>
      </w:tr>
      <w:tr w:rsidR="00926DF3" w:rsidRPr="00861356" w14:paraId="2375374E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45F00178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Year of birth</w:t>
            </w:r>
          </w:p>
        </w:tc>
      </w:tr>
      <w:tr w:rsidR="00926DF3" w:rsidRPr="00861356" w14:paraId="1A51068F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62D77597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2006-2009</w:t>
            </w:r>
          </w:p>
        </w:tc>
        <w:tc>
          <w:tcPr>
            <w:tcW w:w="269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EC6FBE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Reference</w:t>
            </w:r>
          </w:p>
        </w:tc>
        <w:tc>
          <w:tcPr>
            <w:tcW w:w="269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32BB4CF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683D36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66DFED24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31755904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010-2013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7DE4C9B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4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D1B5476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1-1.62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C840AC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5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09D90C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8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7C866D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6-1.4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E1DBDD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4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609A1D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7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A93D914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00-3.0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4FBB1C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49</w:t>
            </w:r>
          </w:p>
        </w:tc>
      </w:tr>
      <w:tr w:rsidR="00926DF3" w:rsidRPr="00861356" w14:paraId="4B759A66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79973B7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013-2016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4F9141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24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28388D3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4-1.84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24C66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7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CDCC07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06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BCFE40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8-1.64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16AC73E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7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86A56E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09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2295FE9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46-5.73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F55D91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2</w:t>
            </w:r>
          </w:p>
        </w:tc>
      </w:tr>
      <w:tr w:rsidR="00926DF3" w:rsidRPr="00861356" w14:paraId="199265D5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shd w:val="clear" w:color="auto" w:fill="D9E2F3" w:themeFill="accent1" w:themeFillTint="33"/>
            <w:vAlign w:val="center"/>
          </w:tcPr>
          <w:p w14:paraId="79B1157D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Mode of birth</w:t>
            </w:r>
          </w:p>
        </w:tc>
      </w:tr>
      <w:tr w:rsidR="00926DF3" w:rsidRPr="00861356" w14:paraId="1D2FAAF1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205954F4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b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SVB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E1CCD70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2020F6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341530AB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BF8D29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3B37C6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7B7CF2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1923E2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266CF68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</w:tr>
      <w:tr w:rsidR="00926DF3" w:rsidRPr="00861356" w14:paraId="528C6BFF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48BD9C8B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OVB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2D2B54CB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6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260B07B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9-1.81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25F5C7E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1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1F6C005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21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D56477B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8-2.8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200E87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6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7E1F7B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3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2E8F7F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7-4.2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E7D28A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9</w:t>
            </w:r>
          </w:p>
        </w:tc>
      </w:tr>
      <w:tr w:rsidR="00926DF3" w:rsidRPr="00861356" w14:paraId="3700D5F4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701808CD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Elective Caesarean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516814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2.36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B6A74B5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58-3.54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E0C1D8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21D5420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51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D52975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58-4.0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34843F5E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07FC86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82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138B7D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5-3.68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7F0ABF0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68</w:t>
            </w:r>
          </w:p>
        </w:tc>
      </w:tr>
      <w:tr w:rsidR="00926DF3" w:rsidRPr="00861356" w14:paraId="6DBDC631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61CBB39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Emergency Caesarean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7473B6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65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2BF5D2C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0-2.48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266510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15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A3E5C0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53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55DF32E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5-2.53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046F5D1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80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D511F0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34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2C21248B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7-2.77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E83B4DA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1</w:t>
            </w:r>
          </w:p>
        </w:tc>
      </w:tr>
      <w:tr w:rsidR="00926DF3" w:rsidRPr="00861356" w14:paraId="71CCD2DB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shd w:val="clear" w:color="auto" w:fill="D9E2F3" w:themeFill="accent1" w:themeFillTint="33"/>
            <w:vAlign w:val="center"/>
          </w:tcPr>
          <w:p w14:paraId="24692C14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Multiple pregnancy</w:t>
            </w:r>
          </w:p>
        </w:tc>
      </w:tr>
      <w:tr w:rsidR="00926DF3" w:rsidRPr="00861356" w14:paraId="07952202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59C2025C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Singleton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2E1655B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BFA170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452E9A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BDB52C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804BB8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89BB65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8AFD2B8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C33BAE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64584863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F465926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Multiple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8D7105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87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D9BF93B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9-1.26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3B53BC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7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AC3182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95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981BE3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1-1.45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16A68F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3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A48CB27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4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5A67CB2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02-5.61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F0A9739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44</w:t>
            </w:r>
          </w:p>
        </w:tc>
      </w:tr>
      <w:tr w:rsidR="00926DF3" w:rsidRPr="00861356" w14:paraId="331CD143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shd w:val="clear" w:color="auto" w:fill="D9E2F3" w:themeFill="accent1" w:themeFillTint="33"/>
            <w:vAlign w:val="center"/>
          </w:tcPr>
          <w:p w14:paraId="29DDE046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hAnsiTheme="minorHAnsi"/>
                <w:b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Maternal BMI</w:t>
            </w:r>
            <w:r>
              <w:rPr>
                <w:rFonts w:ascii="Lao UI" w:hAnsiTheme="minorHAnsi"/>
                <w:b/>
                <w:w w:val="105"/>
                <w:sz w:val="12"/>
                <w:lang w:val="en-US"/>
              </w:rPr>
              <w:t xml:space="preserve"> </w:t>
            </w: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(kg/m</w:t>
            </w:r>
            <w:r w:rsidRPr="007316AC">
              <w:rPr>
                <w:rFonts w:ascii="Lao UI" w:hAnsiTheme="minorHAnsi"/>
                <w:b/>
                <w:w w:val="105"/>
                <w:sz w:val="12"/>
                <w:vertAlign w:val="superscript"/>
                <w:lang w:val="en-US"/>
              </w:rPr>
              <w:t>2</w:t>
            </w: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)</w:t>
            </w:r>
          </w:p>
          <w:p w14:paraId="3FF19CE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</w:tr>
      <w:tr w:rsidR="00926DF3" w:rsidRPr="00861356" w14:paraId="45A6C7C4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7394C989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b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20-24.9</w:t>
            </w:r>
          </w:p>
        </w:tc>
        <w:tc>
          <w:tcPr>
            <w:tcW w:w="269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2E047093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left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  <w:t>Reference</w:t>
            </w:r>
          </w:p>
        </w:tc>
        <w:tc>
          <w:tcPr>
            <w:tcW w:w="269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7B5F8F24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1C034CD2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</w:tr>
      <w:tr w:rsidR="00926DF3" w:rsidRPr="00861356" w14:paraId="0334FEAF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2A4A7BE0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  <w:lang w:val="en-US"/>
              </w:rPr>
              <w:t xml:space="preserve">&lt;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20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067F19C5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73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50C426D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30-1.7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25D41B6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8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5EAED57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7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43FCA62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0-2.94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E440C7C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5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39FC6B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1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3963F6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5-7.24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60A4639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0</w:t>
            </w:r>
          </w:p>
        </w:tc>
      </w:tr>
      <w:tr w:rsidR="00926DF3" w:rsidRPr="00861356" w14:paraId="3A80F79C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231B2A5C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25 </w:t>
            </w:r>
            <w:r>
              <w:rPr>
                <w:rFonts w:ascii="Lao UI" w:hAnsiTheme="minorHAnsi"/>
                <w:w w:val="105"/>
                <w:sz w:val="12"/>
                <w:lang w:val="en-US"/>
              </w:rPr>
              <w:t>–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 30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434DA66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18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AAB56C4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78-1.78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A2C83A0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2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18C29CF2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58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D0BA14A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8-2.54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237889F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58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7811599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91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E26869E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0-4.1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70734CB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9</w:t>
            </w:r>
          </w:p>
        </w:tc>
      </w:tr>
      <w:tr w:rsidR="00926DF3" w:rsidRPr="00861356" w14:paraId="0D0352A7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7E76E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  <w:lang w:val="en-US"/>
              </w:rPr>
              <w:t xml:space="preserve">&gt;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30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660C93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4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D444A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00-2.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1848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47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B5167E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76</w:t>
            </w:r>
          </w:p>
        </w:tc>
        <w:tc>
          <w:tcPr>
            <w:tcW w:w="89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2C9A2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7-2.69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224406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6</w:t>
            </w:r>
          </w:p>
        </w:tc>
        <w:tc>
          <w:tcPr>
            <w:tcW w:w="89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987810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5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42EE82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6-5.42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C4ABE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18</w:t>
            </w:r>
          </w:p>
        </w:tc>
      </w:tr>
      <w:tr w:rsidR="00926DF3" w:rsidRPr="00861356" w14:paraId="68AB2694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38677B4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  <w:t>ANC Variables</w:t>
            </w:r>
          </w:p>
        </w:tc>
      </w:tr>
      <w:tr w:rsidR="00926DF3" w:rsidRPr="00861356" w14:paraId="120DB6AB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8F3F514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Time between last ANC administration and birth</w:t>
            </w:r>
          </w:p>
        </w:tc>
      </w:tr>
      <w:tr w:rsidR="00926DF3" w:rsidRPr="00861356" w14:paraId="5A4E72D1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33256CA7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b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12-48 hours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DC614CA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hAnsiTheme="minorHAnsi"/>
                <w:b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3186637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0A164E36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4C31568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B18FB9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877B9C7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41EC17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AEFBDBA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sz w:val="12"/>
                <w:szCs w:val="12"/>
                <w:lang w:val="en-US"/>
              </w:rPr>
            </w:pPr>
          </w:p>
        </w:tc>
      </w:tr>
      <w:tr w:rsidR="00926DF3" w:rsidRPr="00861356" w14:paraId="45F9F6F2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0E97ABA6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  <w:lang w:val="en-US"/>
              </w:rPr>
              <w:t xml:space="preserve">&lt;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 12 hours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BA0AC1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45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DF79FD7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24-0.83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FBBC3B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1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114FF756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4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3D04607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0-0.5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81B65B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E190766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6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13DB490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8-4.6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744D05B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2</w:t>
            </w:r>
          </w:p>
        </w:tc>
      </w:tr>
      <w:tr w:rsidR="00926DF3" w:rsidRPr="00861356" w14:paraId="5D1A10A2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21836B1F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48 hours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–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 7 days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49B1497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56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15D60AF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36-0.87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652E15A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1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149C3A5A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2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8773D73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6-0.6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17D4BCE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2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ED1EE4F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85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36B029B0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9-4.15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F3C0860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9</w:t>
            </w:r>
          </w:p>
        </w:tc>
      </w:tr>
      <w:tr w:rsidR="00926DF3" w:rsidRPr="00861356" w14:paraId="7711C5CC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BFCF4D0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  <w:lang w:val="en-US"/>
              </w:rPr>
              <w:t>≥</w:t>
            </w:r>
            <w:r>
              <w:rPr>
                <w:rFonts w:ascii="Lao UI" w:hAnsiTheme="minorHAnsi"/>
                <w:w w:val="105"/>
                <w:sz w:val="12"/>
                <w:lang w:val="en-US"/>
              </w:rPr>
              <w:t xml:space="preserve">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 8 days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248A0DC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44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4FF4D4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29-0.67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170723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1DA4B92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2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E920499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0-0.49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2C70BEB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92101E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64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252B1FF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1-3.59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983243B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8</w:t>
            </w:r>
          </w:p>
        </w:tc>
      </w:tr>
      <w:tr w:rsidR="00926DF3" w:rsidRPr="00861356" w14:paraId="06067C5F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7FDE1632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Repeat Course</w:t>
            </w:r>
          </w:p>
        </w:tc>
      </w:tr>
      <w:tr w:rsidR="00926DF3" w:rsidRPr="00861356" w14:paraId="261A1406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41DDF3E5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No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AE2788C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D378353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35B5F9B8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139D74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3043A39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43A737A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16CCFD6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66E0747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</w:tr>
      <w:tr w:rsidR="00926DF3" w:rsidRPr="00861356" w14:paraId="7F9000CD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17EECDD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Yes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D51CD74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73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6439596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49-1.08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9CE690B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2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EA0A4C3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5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3DD978B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0-1.02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70B8D0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63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12D5393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46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2EC2409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1-1.00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82F745D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50</w:t>
            </w:r>
          </w:p>
        </w:tc>
      </w:tr>
      <w:tr w:rsidR="00926DF3" w:rsidRPr="00861356" w14:paraId="710F23A8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527BC3B0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Time between doses Last Course</w:t>
            </w:r>
          </w:p>
        </w:tc>
      </w:tr>
      <w:tr w:rsidR="00926DF3" w:rsidRPr="00861356" w14:paraId="4081916A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6CD7D35F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</w:rPr>
              <w:t>24 hours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ED4E0B8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37BDBA67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04A4C6CE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06B87F4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84B818A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3B58C8A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6DD31EB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ED0EF8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57F580D2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5B47004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</w:rPr>
              <w:t>12 hours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63A217F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09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F23C905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50-2.33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AE3B462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2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C8BFF47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90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1CCFAF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7-4.12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FC3D992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0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77EB711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2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341D8EC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2-2.24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02BB617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8</w:t>
            </w:r>
          </w:p>
        </w:tc>
      </w:tr>
      <w:tr w:rsidR="00926DF3" w:rsidRPr="00861356" w14:paraId="614DA2FB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005BEADC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hAnsiTheme="minorHAnsi"/>
                <w:b/>
                <w:w w:val="105"/>
                <w:sz w:val="12"/>
                <w:lang w:val="en-US"/>
              </w:rPr>
              <w:t>Number of d</w:t>
            </w: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ose</w:t>
            </w:r>
            <w:r>
              <w:rPr>
                <w:rFonts w:ascii="Lao UI" w:hAnsiTheme="minorHAnsi"/>
                <w:b/>
                <w:w w:val="105"/>
                <w:sz w:val="12"/>
                <w:lang w:val="en-US"/>
              </w:rPr>
              <w:t>s</w:t>
            </w: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 xml:space="preserve"> of </w:t>
            </w:r>
            <w:r>
              <w:rPr>
                <w:rFonts w:ascii="Lao UI" w:hAnsiTheme="minorHAnsi"/>
                <w:b/>
                <w:w w:val="105"/>
                <w:sz w:val="12"/>
                <w:lang w:val="en-US"/>
              </w:rPr>
              <w:t>l</w:t>
            </w:r>
            <w:r w:rsidRPr="007316AC">
              <w:rPr>
                <w:rFonts w:ascii="Lao UI" w:hAnsiTheme="minorHAnsi"/>
                <w:b/>
                <w:w w:val="105"/>
                <w:sz w:val="12"/>
                <w:lang w:val="en-US"/>
              </w:rPr>
              <w:t>ast course</w:t>
            </w:r>
          </w:p>
        </w:tc>
      </w:tr>
      <w:tr w:rsidR="00926DF3" w:rsidRPr="00861356" w14:paraId="72975AA9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7A7265B3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</w:rPr>
              <w:t>2 doses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1B48F8C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6F3A9BA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5CC3236E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5330B27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23FA8FD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F42D93C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294BF24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F75BB18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</w:tr>
      <w:tr w:rsidR="00926DF3" w:rsidRPr="00861356" w14:paraId="0D05F9C9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37E0885" w14:textId="77777777" w:rsidR="00926DF3" w:rsidRPr="007316AC" w:rsidRDefault="00926DF3" w:rsidP="00C563BA">
            <w:pPr>
              <w:widowControl w:val="0"/>
              <w:spacing w:before="21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 dose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519AB5D" w14:textId="77777777" w:rsidR="00926DF3" w:rsidRPr="007316AC" w:rsidRDefault="00926DF3" w:rsidP="00C563BA">
            <w:pPr>
              <w:widowControl w:val="0"/>
              <w:spacing w:before="21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75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4CFC87B" w14:textId="77777777" w:rsidR="00926DF3" w:rsidRPr="007316AC" w:rsidRDefault="00926DF3" w:rsidP="00C563BA">
            <w:pPr>
              <w:widowControl w:val="0"/>
              <w:spacing w:before="21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53-1.06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24AEB46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0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F30DF68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68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0F75FBD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4-1.01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D20B006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60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2A0DB24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3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A7CBD9B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7-0.95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E82DA85" w14:textId="77777777" w:rsidR="00926DF3" w:rsidRPr="007316AC" w:rsidRDefault="00926DF3" w:rsidP="00C563BA">
            <w:pPr>
              <w:widowControl w:val="0"/>
              <w:spacing w:before="21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35</w:t>
            </w:r>
          </w:p>
        </w:tc>
      </w:tr>
      <w:tr w:rsidR="00926DF3" w:rsidRPr="00861356" w14:paraId="3DAD6CD4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394C42DA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Latest gestation at ANC administration</w:t>
            </w:r>
          </w:p>
        </w:tc>
      </w:tr>
      <w:tr w:rsidR="00926DF3" w:rsidRPr="00861356" w14:paraId="6D42DDEC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4134CD5E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24-34 weeks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1B76C83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4CA9D8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3C093561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851AA1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FF65A96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8FE3BD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3C4A204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2C57C6C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74125103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3948AAC3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</w:rPr>
              <w:t>≥</w:t>
            </w:r>
            <w:r>
              <w:rPr>
                <w:rFonts w:ascii="Lao UI" w:hAnsiTheme="minorHAnsi"/>
                <w:w w:val="105"/>
                <w:sz w:val="12"/>
              </w:rPr>
              <w:t xml:space="preserve"> </w:t>
            </w:r>
            <w:r w:rsidRPr="007316AC">
              <w:rPr>
                <w:rFonts w:ascii="Lao UI" w:hAnsiTheme="minorHAnsi"/>
                <w:w w:val="105"/>
                <w:sz w:val="12"/>
              </w:rPr>
              <w:t>35 weeks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33CBC758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2.35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BAB3FE8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6-3.4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3BF5EF3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3FAA8EE8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3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D393313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58-3.35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6691CBE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98091BE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11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464155F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26-3.47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0E948DD8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5</w:t>
            </w:r>
          </w:p>
        </w:tc>
      </w:tr>
      <w:tr w:rsidR="00926DF3" w:rsidRPr="00861356" w14:paraId="025B901B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DBACD1B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  <w:t>Neonatal Variables</w:t>
            </w:r>
          </w:p>
        </w:tc>
      </w:tr>
      <w:tr w:rsidR="00926DF3" w:rsidRPr="00861356" w14:paraId="4DD84AEC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DB402B3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b/>
                <w:bCs/>
                <w:sz w:val="13"/>
                <w:szCs w:val="13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Birth gestation</w:t>
            </w:r>
          </w:p>
        </w:tc>
      </w:tr>
      <w:tr w:rsidR="00926DF3" w:rsidRPr="00861356" w14:paraId="15F5D385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7DBF0B8F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lastRenderedPageBreak/>
              <w:t xml:space="preserve">35 </w:t>
            </w: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–</w:t>
            </w: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 xml:space="preserve"> 36 weeks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52B6643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CFECED1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2650DD6D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74B6C9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39206C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41B7216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BF495D3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124A5B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00E2AD9B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12C042BA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24-34 weeks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74CC8FE4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57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6B9121D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39-0.83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4F8DF24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4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3A95448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65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B73418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43-0.9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FA5478F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34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2B71449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9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4921E78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2-0.71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4A7B54B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2</w:t>
            </w:r>
          </w:p>
        </w:tc>
      </w:tr>
      <w:tr w:rsidR="00926DF3" w:rsidRPr="00861356" w14:paraId="086598BE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32ABEFF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  <w:lang w:val="en-US"/>
              </w:rPr>
              <w:t>≥</w:t>
            </w:r>
            <w:r>
              <w:rPr>
                <w:rFonts w:ascii="Lao UI" w:hAnsiTheme="minorHAnsi"/>
                <w:w w:val="105"/>
                <w:sz w:val="12"/>
                <w:lang w:val="en-US"/>
              </w:rPr>
              <w:t xml:space="preserve">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37 weeks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9EDEC24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59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890C90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41-0.96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FB3CCA1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3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FBDE79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57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369B6E3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36-0.91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999FD33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23938C7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95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E8032F4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53-1.70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72F9B4C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7</w:t>
            </w:r>
          </w:p>
        </w:tc>
      </w:tr>
      <w:tr w:rsidR="00926DF3" w:rsidRPr="00861356" w14:paraId="1429903D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3CA1543E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Neonatal birthweight</w:t>
            </w:r>
          </w:p>
        </w:tc>
      </w:tr>
      <w:tr w:rsidR="00926DF3" w:rsidRPr="00861356" w14:paraId="502BAC01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198F331A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 xml:space="preserve">&gt; </w:t>
            </w: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4000 g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5A8361A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41304C20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74E548CE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B26F73B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0E75798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6182ECD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8C8140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EB49101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712162DD" w14:textId="77777777" w:rsidTr="00C563BA">
        <w:trPr>
          <w:gridAfter w:val="1"/>
          <w:wAfter w:w="898" w:type="dxa"/>
          <w:trHeight w:hRule="exact" w:val="221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367277A2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  <w:lang w:val="en-US"/>
              </w:rPr>
              <w:t xml:space="preserve">&lt;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500 g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0645073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27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36F3A60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12-0.55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5D1F2C3F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3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0FF14FA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28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7892FD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09-0.44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4FD9FE7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0EC355D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7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0C7FF7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6-0.45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3A02111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4</w:t>
            </w:r>
          </w:p>
        </w:tc>
      </w:tr>
      <w:tr w:rsidR="00926DF3" w:rsidRPr="00861356" w14:paraId="62CD560E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28DAA263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500-2499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66946B3B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50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66E2AA45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25-0.95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0AB123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35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5DE709E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42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373735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22-0.78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7F1C2EE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8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73F9E57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20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5EAA74C0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9-0.45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C4DE169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2</w:t>
            </w:r>
          </w:p>
        </w:tc>
      </w:tr>
      <w:tr w:rsidR="00926DF3" w:rsidRPr="00861356" w14:paraId="3D0BE17B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A6B39EA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2500-4000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E99B63F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45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9F192FC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23-0.86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3A0B060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769B431D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32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D6AB3A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17-0.61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17A30AF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7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7AA737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37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11C06B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8-0.80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B3AE264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13</w:t>
            </w:r>
          </w:p>
        </w:tc>
      </w:tr>
      <w:tr w:rsidR="00926DF3" w:rsidRPr="00861356" w14:paraId="2DAFCB11" w14:textId="77777777" w:rsidTr="00C563BA">
        <w:trPr>
          <w:gridAfter w:val="1"/>
          <w:wAfter w:w="898" w:type="dxa"/>
          <w:trHeight w:hRule="exact" w:val="283"/>
        </w:trPr>
        <w:tc>
          <w:tcPr>
            <w:tcW w:w="9631" w:type="dxa"/>
            <w:gridSpan w:val="13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0BD60CA5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Birth</w:t>
            </w:r>
            <w:r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weight</w:t>
            </w: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 xml:space="preserve"> centile</w:t>
            </w:r>
          </w:p>
        </w:tc>
      </w:tr>
      <w:tr w:rsidR="00926DF3" w:rsidRPr="00861356" w14:paraId="0B87C102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4C0E1CB3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 xml:space="preserve">10 </w:t>
            </w: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–</w:t>
            </w: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 xml:space="preserve"> 90</w:t>
            </w:r>
            <w:r w:rsidRPr="007316AC">
              <w:rPr>
                <w:rFonts w:ascii="Lao UI" w:hAnsiTheme="minorHAnsi"/>
                <w:b/>
                <w:bCs/>
                <w:w w:val="105"/>
                <w:sz w:val="12"/>
                <w:vertAlign w:val="superscript"/>
                <w:lang w:val="en-US"/>
              </w:rPr>
              <w:t>th</w:t>
            </w: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 xml:space="preserve"> centile</w:t>
            </w:r>
          </w:p>
        </w:tc>
        <w:tc>
          <w:tcPr>
            <w:tcW w:w="2693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46FCA7B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269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5FB7A726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69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14:paraId="23944E2C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3A85947A" w14:textId="77777777" w:rsidTr="00C563BA">
        <w:trPr>
          <w:gridAfter w:val="1"/>
          <w:wAfter w:w="898" w:type="dxa"/>
          <w:trHeight w:hRule="exact" w:val="210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72042717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  <w:lang w:val="en-US"/>
              </w:rPr>
              <w:t xml:space="preserve">&lt;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 10</w:t>
            </w:r>
            <w:r w:rsidRPr="007316AC">
              <w:rPr>
                <w:rFonts w:ascii="Lao UI" w:hAnsiTheme="minorHAnsi"/>
                <w:w w:val="105"/>
                <w:sz w:val="12"/>
                <w:vertAlign w:val="superscript"/>
                <w:lang w:val="en-US"/>
              </w:rPr>
              <w:t>th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 Centile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245C947E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57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EB9786C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0.99-2.52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C4D881E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55</w:t>
            </w: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456BF2A4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48</w:t>
            </w: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9484E46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86-2.46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5EFC55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14</w:t>
            </w: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A71B83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63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7B54FF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4-3.31</w:t>
            </w: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21C9170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74</w:t>
            </w:r>
          </w:p>
        </w:tc>
      </w:tr>
      <w:tr w:rsidR="00926DF3" w:rsidRPr="00861356" w14:paraId="527BF15D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19DEEDA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>
              <w:rPr>
                <w:rFonts w:ascii="Lao UI" w:hAnsiTheme="minorHAnsi"/>
                <w:w w:val="105"/>
                <w:sz w:val="12"/>
                <w:lang w:val="en-US"/>
              </w:rPr>
              <w:t xml:space="preserve">&gt; 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 90</w:t>
            </w:r>
            <w:r>
              <w:rPr>
                <w:rFonts w:ascii="Lao UI" w:hAnsiTheme="minorHAnsi"/>
                <w:w w:val="105"/>
                <w:sz w:val="12"/>
                <w:vertAlign w:val="superscript"/>
                <w:lang w:val="en-US"/>
              </w:rPr>
              <w:t>th</w:t>
            </w: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 xml:space="preserve"> centile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12E0F591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2.08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B398361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42-3.06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7219EC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2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C594BF9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3.1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8C4761B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2.07-4.62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3F3E42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E8510D9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3.21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1E43CC1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88-5.43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BFBB5D9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</w:tr>
      <w:tr w:rsidR="00926DF3" w:rsidRPr="00861356" w14:paraId="37F5B3CE" w14:textId="77777777" w:rsidTr="00C563BA">
        <w:trPr>
          <w:gridAfter w:val="1"/>
          <w:wAfter w:w="898" w:type="dxa"/>
          <w:trHeight w:hRule="exact" w:val="283"/>
        </w:trPr>
        <w:tc>
          <w:tcPr>
            <w:tcW w:w="1406" w:type="dxa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77E76B14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Sex of the baby</w:t>
            </w:r>
          </w:p>
        </w:tc>
        <w:tc>
          <w:tcPr>
            <w:tcW w:w="146" w:type="dxa"/>
            <w:tcBorders>
              <w:top w:val="dotted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0403C67F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</w:p>
        </w:tc>
        <w:tc>
          <w:tcPr>
            <w:tcW w:w="897" w:type="dxa"/>
            <w:tcBorders>
              <w:top w:val="dotted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1FE29CBA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</w:p>
        </w:tc>
        <w:tc>
          <w:tcPr>
            <w:tcW w:w="898" w:type="dxa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53A353F3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</w:p>
        </w:tc>
        <w:tc>
          <w:tcPr>
            <w:tcW w:w="898" w:type="dxa"/>
            <w:tcBorders>
              <w:top w:val="dotted" w:sz="4" w:space="0" w:color="auto"/>
            </w:tcBorders>
            <w:shd w:val="clear" w:color="auto" w:fill="D9E2F3" w:themeFill="accent1" w:themeFillTint="33"/>
            <w:vAlign w:val="center"/>
          </w:tcPr>
          <w:p w14:paraId="3BD87CF3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top w:val="dotted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7B3E50C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top w:val="dotted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20AE3F69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top w:val="dotted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57C35385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top w:val="dotted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7B67EDE1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top w:val="dotted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5D1DC566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top w:val="dotted" w:sz="4" w:space="0" w:color="auto"/>
              <w:left w:val="nil"/>
            </w:tcBorders>
            <w:shd w:val="clear" w:color="auto" w:fill="D9E2F3" w:themeFill="accent1" w:themeFillTint="33"/>
            <w:vAlign w:val="center"/>
          </w:tcPr>
          <w:p w14:paraId="5A2AD336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</w:p>
        </w:tc>
      </w:tr>
      <w:tr w:rsidR="00926DF3" w:rsidRPr="00861356" w14:paraId="7CC3C910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shd w:val="clear" w:color="auto" w:fill="auto"/>
            <w:vAlign w:val="center"/>
          </w:tcPr>
          <w:p w14:paraId="67FFC2F8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Male</w:t>
            </w:r>
          </w:p>
        </w:tc>
        <w:tc>
          <w:tcPr>
            <w:tcW w:w="179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9E79BD4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left"/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b/>
                <w:bCs/>
                <w:w w:val="105"/>
                <w:sz w:val="12"/>
                <w:lang w:val="en-US"/>
              </w:rPr>
              <w:t>Reference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2551F7E6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tcBorders>
              <w:left w:val="nil"/>
            </w:tcBorders>
            <w:shd w:val="clear" w:color="auto" w:fill="auto"/>
            <w:vAlign w:val="center"/>
          </w:tcPr>
          <w:p w14:paraId="549FEAE6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6036A2D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1C0CF40D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7FB56F0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40430237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98" w:type="dxa"/>
            <w:tcBorders>
              <w:left w:val="nil"/>
            </w:tcBorders>
            <w:shd w:val="clear" w:color="auto" w:fill="auto"/>
            <w:vAlign w:val="center"/>
          </w:tcPr>
          <w:p w14:paraId="65B8C754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</w:pPr>
          </w:p>
        </w:tc>
      </w:tr>
      <w:tr w:rsidR="00926DF3" w:rsidRPr="00861356" w14:paraId="78D88BD5" w14:textId="77777777" w:rsidTr="00C563BA">
        <w:trPr>
          <w:gridAfter w:val="1"/>
          <w:wAfter w:w="898" w:type="dxa"/>
          <w:trHeight w:hRule="exact" w:val="198"/>
        </w:trPr>
        <w:tc>
          <w:tcPr>
            <w:tcW w:w="1552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E056C0F" w14:textId="77777777" w:rsidR="00926DF3" w:rsidRPr="007316AC" w:rsidRDefault="00926DF3" w:rsidP="00C563BA">
            <w:pPr>
              <w:widowControl w:val="0"/>
              <w:spacing w:before="19" w:line="240" w:lineRule="auto"/>
              <w:ind w:left="170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Female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10F8864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50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BF0316E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11-2.02</w:t>
            </w:r>
          </w:p>
        </w:tc>
        <w:tc>
          <w:tcPr>
            <w:tcW w:w="89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8A51F48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897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1ADCA39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49</w:t>
            </w:r>
          </w:p>
        </w:tc>
        <w:tc>
          <w:tcPr>
            <w:tcW w:w="898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333C7F8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07-2.08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348B5813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18</w:t>
            </w:r>
          </w:p>
        </w:tc>
        <w:tc>
          <w:tcPr>
            <w:tcW w:w="897" w:type="dxa"/>
            <w:gridSpan w:val="2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60BEA8B7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72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D5B7031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07-2.79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7EBB70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25</w:t>
            </w:r>
          </w:p>
        </w:tc>
      </w:tr>
      <w:tr w:rsidR="00926DF3" w:rsidRPr="00861356" w14:paraId="74D8913F" w14:textId="77777777" w:rsidTr="00C563BA">
        <w:trPr>
          <w:trHeight w:hRule="exact" w:val="283"/>
        </w:trPr>
        <w:tc>
          <w:tcPr>
            <w:tcW w:w="1552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6796EDB" w14:textId="77777777" w:rsidR="00926DF3" w:rsidRPr="007316AC" w:rsidRDefault="00926DF3" w:rsidP="00C563BA">
            <w:pPr>
              <w:widowControl w:val="0"/>
              <w:spacing w:before="21" w:line="240" w:lineRule="auto"/>
              <w:ind w:left="57" w:right="17"/>
              <w:jc w:val="left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eastAsia="Lao UI" w:hAnsi="Lao UI" w:cs="Lao UI"/>
                <w:b/>
                <w:bCs/>
                <w:sz w:val="12"/>
                <w:szCs w:val="12"/>
                <w:lang w:val="en-US"/>
              </w:rPr>
              <w:t>Birthweight Z-score</w:t>
            </w:r>
            <w:r>
              <w:rPr>
                <w:rFonts w:ascii="Lao UI" w:eastAsia="Lao UI" w:hAnsi="Lao UI" w:cs="Lao UI"/>
                <w:b/>
                <w:bCs/>
                <w:sz w:val="12"/>
                <w:szCs w:val="12"/>
                <w:vertAlign w:val="superscript"/>
                <w:lang w:val="en-US"/>
              </w:rPr>
              <w:t>a</w:t>
            </w:r>
          </w:p>
        </w:tc>
        <w:tc>
          <w:tcPr>
            <w:tcW w:w="89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B9E806F" w14:textId="77777777" w:rsidR="00926DF3" w:rsidRPr="007316AC" w:rsidRDefault="00926DF3" w:rsidP="00C563BA">
            <w:pPr>
              <w:widowControl w:val="0"/>
              <w:spacing w:before="19" w:line="240" w:lineRule="auto"/>
              <w:ind w:right="16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19</w:t>
            </w:r>
          </w:p>
        </w:tc>
        <w:tc>
          <w:tcPr>
            <w:tcW w:w="898" w:type="dxa"/>
            <w:tcBorders>
              <w:top w:val="dotted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AB1D0A2" w14:textId="77777777" w:rsidR="00926DF3" w:rsidRPr="007316AC" w:rsidRDefault="00926DF3" w:rsidP="00C563BA">
            <w:pPr>
              <w:widowControl w:val="0"/>
              <w:spacing w:before="19" w:line="240" w:lineRule="auto"/>
              <w:ind w:right="4"/>
              <w:jc w:val="center"/>
              <w:rPr>
                <w:rFonts w:ascii="Lao UI" w:hAnsiTheme="minorHAnsi"/>
                <w:w w:val="105"/>
                <w:sz w:val="12"/>
                <w:lang w:val="en-US"/>
              </w:rPr>
            </w:pPr>
            <w:r w:rsidRPr="007316AC">
              <w:rPr>
                <w:rFonts w:ascii="Lao UI" w:hAnsiTheme="minorHAnsi"/>
                <w:w w:val="105"/>
                <w:sz w:val="12"/>
                <w:lang w:val="en-US"/>
              </w:rPr>
              <w:t>1.06-1.33</w:t>
            </w:r>
          </w:p>
        </w:tc>
        <w:tc>
          <w:tcPr>
            <w:tcW w:w="898" w:type="dxa"/>
            <w:tcBorders>
              <w:top w:val="dotted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29D9412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2</w:t>
            </w:r>
          </w:p>
        </w:tc>
        <w:tc>
          <w:tcPr>
            <w:tcW w:w="89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246395F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29</w:t>
            </w:r>
          </w:p>
        </w:tc>
        <w:tc>
          <w:tcPr>
            <w:tcW w:w="898" w:type="dxa"/>
            <w:gridSpan w:val="2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B13F29E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5-1.47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74F609B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>
              <w:rPr>
                <w:rFonts w:ascii="Lao UI" w:eastAsia="Lao UI" w:hAnsi="Lao UI" w:cs="Lao UI"/>
                <w:sz w:val="12"/>
                <w:szCs w:val="12"/>
                <w:lang w:val="en-US"/>
              </w:rPr>
              <w:t xml:space="preserve">&lt; </w:t>
            </w: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1</w:t>
            </w:r>
          </w:p>
        </w:tc>
        <w:tc>
          <w:tcPr>
            <w:tcW w:w="897" w:type="dxa"/>
            <w:gridSpan w:val="2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B39DF8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34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641AB0A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1.14-1.57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04B8CC7" w14:textId="77777777" w:rsidR="00926DF3" w:rsidRPr="007316AC" w:rsidRDefault="00926DF3" w:rsidP="00C563BA">
            <w:pPr>
              <w:widowControl w:val="0"/>
              <w:spacing w:before="19" w:line="240" w:lineRule="auto"/>
              <w:ind w:right="9"/>
              <w:jc w:val="center"/>
              <w:rPr>
                <w:rFonts w:ascii="Lao UI" w:eastAsia="Lao UI" w:hAnsi="Lao UI" w:cs="Lao UI"/>
                <w:sz w:val="12"/>
                <w:szCs w:val="12"/>
                <w:lang w:val="en-US"/>
              </w:rPr>
            </w:pPr>
            <w:r w:rsidRPr="007316AC">
              <w:rPr>
                <w:rFonts w:ascii="Lao UI" w:eastAsia="Lao UI" w:hAnsi="Lao UI" w:cs="Lao UI"/>
                <w:sz w:val="12"/>
                <w:szCs w:val="12"/>
                <w:lang w:val="en-US"/>
              </w:rPr>
              <w:t>0.0003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</w:tcBorders>
            <w:vAlign w:val="center"/>
          </w:tcPr>
          <w:p w14:paraId="5D648895" w14:textId="77777777" w:rsidR="00926DF3" w:rsidRPr="00861356" w:rsidRDefault="00926DF3" w:rsidP="00C563BA">
            <w:pPr>
              <w:spacing w:line="240" w:lineRule="auto"/>
              <w:jc w:val="left"/>
            </w:pPr>
          </w:p>
        </w:tc>
      </w:tr>
    </w:tbl>
    <w:p w14:paraId="334904EA" w14:textId="77777777" w:rsidR="00926DF3" w:rsidRDefault="00926DF3" w:rsidP="00926DF3">
      <w:pPr>
        <w:spacing w:before="120" w:line="360" w:lineRule="auto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OR, Odds ratio;  </w:t>
      </w:r>
      <w:r w:rsidRPr="007316AC">
        <w:rPr>
          <w:sz w:val="20"/>
          <w:szCs w:val="20"/>
        </w:rPr>
        <w:t>ANC</w:t>
      </w:r>
      <w:r>
        <w:rPr>
          <w:sz w:val="20"/>
          <w:szCs w:val="20"/>
        </w:rPr>
        <w:t xml:space="preserve">, </w:t>
      </w:r>
      <w:r w:rsidRPr="007316AC">
        <w:rPr>
          <w:sz w:val="20"/>
          <w:szCs w:val="20"/>
        </w:rPr>
        <w:t>Antenatal corticosteroids</w:t>
      </w:r>
      <w:r>
        <w:rPr>
          <w:sz w:val="20"/>
          <w:szCs w:val="20"/>
        </w:rPr>
        <w:t xml:space="preserve">;  </w:t>
      </w:r>
      <w:r w:rsidRPr="007316AC">
        <w:rPr>
          <w:sz w:val="20"/>
          <w:szCs w:val="20"/>
        </w:rPr>
        <w:t xml:space="preserve"> BMI</w:t>
      </w:r>
      <w:r>
        <w:rPr>
          <w:sz w:val="20"/>
          <w:szCs w:val="20"/>
        </w:rPr>
        <w:t>,</w:t>
      </w:r>
      <w:r w:rsidRPr="007316AC">
        <w:rPr>
          <w:sz w:val="20"/>
          <w:szCs w:val="20"/>
        </w:rPr>
        <w:t xml:space="preserve"> Body mass index</w:t>
      </w:r>
      <w:r>
        <w:rPr>
          <w:sz w:val="20"/>
          <w:szCs w:val="20"/>
        </w:rPr>
        <w:t xml:space="preserve">; </w:t>
      </w:r>
      <w:r w:rsidRPr="007316AC">
        <w:rPr>
          <w:sz w:val="20"/>
          <w:szCs w:val="20"/>
        </w:rPr>
        <w:t xml:space="preserve"> GDM</w:t>
      </w:r>
      <w:r>
        <w:rPr>
          <w:sz w:val="20"/>
          <w:szCs w:val="20"/>
        </w:rPr>
        <w:t>,</w:t>
      </w:r>
      <w:r w:rsidRPr="007316AC">
        <w:rPr>
          <w:sz w:val="20"/>
          <w:szCs w:val="20"/>
        </w:rPr>
        <w:t xml:space="preserve"> Gestational diabetes</w:t>
      </w:r>
      <w:r>
        <w:rPr>
          <w:sz w:val="20"/>
          <w:szCs w:val="20"/>
        </w:rPr>
        <w:t>;</w:t>
      </w:r>
      <w:r w:rsidRPr="007316AC">
        <w:rPr>
          <w:sz w:val="20"/>
          <w:szCs w:val="20"/>
        </w:rPr>
        <w:t xml:space="preserve"> NZ</w:t>
      </w:r>
      <w:r>
        <w:rPr>
          <w:sz w:val="20"/>
          <w:szCs w:val="20"/>
        </w:rPr>
        <w:t>,</w:t>
      </w:r>
      <w:r w:rsidRPr="007316AC">
        <w:rPr>
          <w:sz w:val="20"/>
          <w:szCs w:val="20"/>
        </w:rPr>
        <w:t xml:space="preserve"> New Zealand</w:t>
      </w:r>
      <w:r>
        <w:rPr>
          <w:sz w:val="20"/>
          <w:szCs w:val="20"/>
        </w:rPr>
        <w:t xml:space="preserve">; </w:t>
      </w:r>
      <w:r w:rsidRPr="007316AC">
        <w:rPr>
          <w:sz w:val="20"/>
          <w:szCs w:val="20"/>
        </w:rPr>
        <w:t xml:space="preserve"> SVB</w:t>
      </w:r>
      <w:r>
        <w:rPr>
          <w:sz w:val="20"/>
          <w:szCs w:val="20"/>
        </w:rPr>
        <w:t>,</w:t>
      </w:r>
      <w:r w:rsidRPr="007316AC">
        <w:rPr>
          <w:sz w:val="20"/>
          <w:szCs w:val="20"/>
        </w:rPr>
        <w:t xml:space="preserve"> spontaneous vaginal birth</w:t>
      </w:r>
      <w:r>
        <w:rPr>
          <w:sz w:val="20"/>
          <w:szCs w:val="20"/>
        </w:rPr>
        <w:t xml:space="preserve">;  </w:t>
      </w:r>
      <w:r w:rsidRPr="007316AC">
        <w:rPr>
          <w:sz w:val="20"/>
          <w:szCs w:val="20"/>
        </w:rPr>
        <w:t>OVB</w:t>
      </w:r>
      <w:r>
        <w:rPr>
          <w:sz w:val="20"/>
          <w:szCs w:val="20"/>
        </w:rPr>
        <w:t xml:space="preserve">, </w:t>
      </w:r>
      <w:r w:rsidRPr="007316AC">
        <w:rPr>
          <w:sz w:val="20"/>
          <w:szCs w:val="20"/>
        </w:rPr>
        <w:t xml:space="preserve"> operative vaginal birth</w:t>
      </w:r>
      <w:r>
        <w:rPr>
          <w:sz w:val="20"/>
          <w:szCs w:val="20"/>
        </w:rPr>
        <w:t>;</w:t>
      </w:r>
      <w:r w:rsidRPr="007316AC">
        <w:rPr>
          <w:sz w:val="20"/>
          <w:szCs w:val="20"/>
        </w:rPr>
        <w:t xml:space="preserve"> BMI</w:t>
      </w:r>
      <w:r>
        <w:rPr>
          <w:sz w:val="20"/>
          <w:szCs w:val="20"/>
        </w:rPr>
        <w:t>,</w:t>
      </w:r>
      <w:r w:rsidRPr="007316AC">
        <w:rPr>
          <w:sz w:val="20"/>
          <w:szCs w:val="20"/>
        </w:rPr>
        <w:t xml:space="preserve"> Body mass index</w:t>
      </w:r>
      <w:r>
        <w:rPr>
          <w:sz w:val="20"/>
          <w:szCs w:val="20"/>
        </w:rPr>
        <w:t>;</w:t>
      </w:r>
      <w:r w:rsidRPr="007316AC">
        <w:rPr>
          <w:sz w:val="20"/>
          <w:szCs w:val="20"/>
        </w:rPr>
        <w:t xml:space="preserve"> GDM</w:t>
      </w:r>
      <w:r>
        <w:rPr>
          <w:sz w:val="20"/>
          <w:szCs w:val="20"/>
        </w:rPr>
        <w:t>,</w:t>
      </w:r>
      <w:r w:rsidRPr="007316AC">
        <w:rPr>
          <w:sz w:val="20"/>
          <w:szCs w:val="20"/>
        </w:rPr>
        <w:t xml:space="preserve"> Gestational diabetes</w:t>
      </w:r>
      <w:r>
        <w:rPr>
          <w:sz w:val="20"/>
          <w:szCs w:val="20"/>
        </w:rPr>
        <w:t>.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 </w:t>
      </w:r>
    </w:p>
    <w:p w14:paraId="134E558F" w14:textId="77777777" w:rsidR="00926DF3" w:rsidRPr="003B06F7" w:rsidRDefault="00926DF3" w:rsidP="00926DF3">
      <w:pPr>
        <w:spacing w:line="360" w:lineRule="auto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Unit odds ratio.</w:t>
      </w:r>
    </w:p>
    <w:p w14:paraId="4B132E10" w14:textId="77777777" w:rsidR="00AA1036" w:rsidRDefault="00AA1036"/>
    <w:sectPr w:rsidR="00AA1036" w:rsidSect="00656A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o UI">
    <w:altName w:val="Lao UI"/>
    <w:charset w:val="00"/>
    <w:family w:val="swiss"/>
    <w:pitch w:val="variable"/>
    <w:sig w:usb0="82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F3"/>
    <w:rsid w:val="00001938"/>
    <w:rsid w:val="00006BD7"/>
    <w:rsid w:val="00014504"/>
    <w:rsid w:val="000172BA"/>
    <w:rsid w:val="000208EB"/>
    <w:rsid w:val="00022CE9"/>
    <w:rsid w:val="00027F9C"/>
    <w:rsid w:val="00034456"/>
    <w:rsid w:val="00051AC0"/>
    <w:rsid w:val="00065687"/>
    <w:rsid w:val="00073C4D"/>
    <w:rsid w:val="0007437D"/>
    <w:rsid w:val="00083E07"/>
    <w:rsid w:val="00086585"/>
    <w:rsid w:val="000B6E16"/>
    <w:rsid w:val="000C0DD8"/>
    <w:rsid w:val="000C24AE"/>
    <w:rsid w:val="000D58C1"/>
    <w:rsid w:val="000E505C"/>
    <w:rsid w:val="000F2E92"/>
    <w:rsid w:val="001138E1"/>
    <w:rsid w:val="0011542E"/>
    <w:rsid w:val="00115A0B"/>
    <w:rsid w:val="00116BD7"/>
    <w:rsid w:val="00133FF8"/>
    <w:rsid w:val="0014398A"/>
    <w:rsid w:val="00146509"/>
    <w:rsid w:val="0014756A"/>
    <w:rsid w:val="00153F35"/>
    <w:rsid w:val="00163BFD"/>
    <w:rsid w:val="0016435B"/>
    <w:rsid w:val="00166AE5"/>
    <w:rsid w:val="00173620"/>
    <w:rsid w:val="00175E79"/>
    <w:rsid w:val="00177E39"/>
    <w:rsid w:val="001A148B"/>
    <w:rsid w:val="001B0097"/>
    <w:rsid w:val="001B7157"/>
    <w:rsid w:val="001D5FDC"/>
    <w:rsid w:val="001D7979"/>
    <w:rsid w:val="001E0757"/>
    <w:rsid w:val="001E0F54"/>
    <w:rsid w:val="001F5727"/>
    <w:rsid w:val="0022309F"/>
    <w:rsid w:val="002405B6"/>
    <w:rsid w:val="0024633F"/>
    <w:rsid w:val="002474F5"/>
    <w:rsid w:val="00261199"/>
    <w:rsid w:val="00272433"/>
    <w:rsid w:val="00275423"/>
    <w:rsid w:val="0028446B"/>
    <w:rsid w:val="00290C2F"/>
    <w:rsid w:val="00296F3A"/>
    <w:rsid w:val="002A02EF"/>
    <w:rsid w:val="002A31D9"/>
    <w:rsid w:val="002A5713"/>
    <w:rsid w:val="002B2FA8"/>
    <w:rsid w:val="002B6D89"/>
    <w:rsid w:val="002C3C33"/>
    <w:rsid w:val="002F163D"/>
    <w:rsid w:val="003006EF"/>
    <w:rsid w:val="003008B1"/>
    <w:rsid w:val="00300C87"/>
    <w:rsid w:val="003107D0"/>
    <w:rsid w:val="00313E6E"/>
    <w:rsid w:val="00313FF2"/>
    <w:rsid w:val="0031623C"/>
    <w:rsid w:val="003351B5"/>
    <w:rsid w:val="00337C27"/>
    <w:rsid w:val="00363E9E"/>
    <w:rsid w:val="00373C10"/>
    <w:rsid w:val="0037457D"/>
    <w:rsid w:val="0038007B"/>
    <w:rsid w:val="00380610"/>
    <w:rsid w:val="00392068"/>
    <w:rsid w:val="00392529"/>
    <w:rsid w:val="003D14A7"/>
    <w:rsid w:val="003D1DCF"/>
    <w:rsid w:val="003D7FA2"/>
    <w:rsid w:val="003F429D"/>
    <w:rsid w:val="00405FD9"/>
    <w:rsid w:val="004070AB"/>
    <w:rsid w:val="0040732B"/>
    <w:rsid w:val="004109BE"/>
    <w:rsid w:val="00416FC0"/>
    <w:rsid w:val="004172ED"/>
    <w:rsid w:val="00434959"/>
    <w:rsid w:val="00465066"/>
    <w:rsid w:val="00480A9F"/>
    <w:rsid w:val="00481A38"/>
    <w:rsid w:val="00482E1D"/>
    <w:rsid w:val="00485EF8"/>
    <w:rsid w:val="00497958"/>
    <w:rsid w:val="004A330C"/>
    <w:rsid w:val="004B146C"/>
    <w:rsid w:val="004B6424"/>
    <w:rsid w:val="004C0279"/>
    <w:rsid w:val="004C1210"/>
    <w:rsid w:val="004D3FE4"/>
    <w:rsid w:val="004E7C9F"/>
    <w:rsid w:val="005005A9"/>
    <w:rsid w:val="005021C8"/>
    <w:rsid w:val="00504DDE"/>
    <w:rsid w:val="0052533E"/>
    <w:rsid w:val="00536C2B"/>
    <w:rsid w:val="00542C66"/>
    <w:rsid w:val="00547872"/>
    <w:rsid w:val="00552BD6"/>
    <w:rsid w:val="005607AD"/>
    <w:rsid w:val="00580095"/>
    <w:rsid w:val="0059613F"/>
    <w:rsid w:val="005A471C"/>
    <w:rsid w:val="005B5A8C"/>
    <w:rsid w:val="005C3F57"/>
    <w:rsid w:val="005C40BC"/>
    <w:rsid w:val="005D08E2"/>
    <w:rsid w:val="005D099F"/>
    <w:rsid w:val="005E3622"/>
    <w:rsid w:val="005E3756"/>
    <w:rsid w:val="005F2272"/>
    <w:rsid w:val="005F700D"/>
    <w:rsid w:val="00603DCA"/>
    <w:rsid w:val="00611613"/>
    <w:rsid w:val="00614EF9"/>
    <w:rsid w:val="006226B0"/>
    <w:rsid w:val="00624C71"/>
    <w:rsid w:val="006268F5"/>
    <w:rsid w:val="00630B5C"/>
    <w:rsid w:val="0063671F"/>
    <w:rsid w:val="0065384B"/>
    <w:rsid w:val="006557B6"/>
    <w:rsid w:val="00656AEB"/>
    <w:rsid w:val="006674A9"/>
    <w:rsid w:val="006803E9"/>
    <w:rsid w:val="00682B90"/>
    <w:rsid w:val="00683D02"/>
    <w:rsid w:val="00692DBF"/>
    <w:rsid w:val="006A6198"/>
    <w:rsid w:val="006B2257"/>
    <w:rsid w:val="006B45D1"/>
    <w:rsid w:val="006B790A"/>
    <w:rsid w:val="006D62BF"/>
    <w:rsid w:val="006E7759"/>
    <w:rsid w:val="006F21A1"/>
    <w:rsid w:val="006F4FCF"/>
    <w:rsid w:val="0070353C"/>
    <w:rsid w:val="007245B7"/>
    <w:rsid w:val="0073036C"/>
    <w:rsid w:val="00741DD9"/>
    <w:rsid w:val="007421A4"/>
    <w:rsid w:val="007600A8"/>
    <w:rsid w:val="00770A5A"/>
    <w:rsid w:val="00784736"/>
    <w:rsid w:val="00786F4F"/>
    <w:rsid w:val="007976AF"/>
    <w:rsid w:val="007A6EFE"/>
    <w:rsid w:val="007A7775"/>
    <w:rsid w:val="007B5190"/>
    <w:rsid w:val="007C1F22"/>
    <w:rsid w:val="007D40F3"/>
    <w:rsid w:val="007E584D"/>
    <w:rsid w:val="007F1A85"/>
    <w:rsid w:val="007F4650"/>
    <w:rsid w:val="007F5488"/>
    <w:rsid w:val="00800AF3"/>
    <w:rsid w:val="00800FD9"/>
    <w:rsid w:val="00801235"/>
    <w:rsid w:val="008173A6"/>
    <w:rsid w:val="00821C9A"/>
    <w:rsid w:val="00823A3D"/>
    <w:rsid w:val="00835190"/>
    <w:rsid w:val="00835DD1"/>
    <w:rsid w:val="008471CB"/>
    <w:rsid w:val="0085249B"/>
    <w:rsid w:val="00852D1E"/>
    <w:rsid w:val="00860BBA"/>
    <w:rsid w:val="00861F09"/>
    <w:rsid w:val="008628B2"/>
    <w:rsid w:val="00874825"/>
    <w:rsid w:val="00874A48"/>
    <w:rsid w:val="0087530A"/>
    <w:rsid w:val="008A0B0E"/>
    <w:rsid w:val="008A0C49"/>
    <w:rsid w:val="008A6F03"/>
    <w:rsid w:val="008B02E5"/>
    <w:rsid w:val="008B3D93"/>
    <w:rsid w:val="008D3FC0"/>
    <w:rsid w:val="008F3EA4"/>
    <w:rsid w:val="008F4437"/>
    <w:rsid w:val="00901E2F"/>
    <w:rsid w:val="00913004"/>
    <w:rsid w:val="00920B49"/>
    <w:rsid w:val="00923E62"/>
    <w:rsid w:val="00926DF3"/>
    <w:rsid w:val="00946095"/>
    <w:rsid w:val="00953DE8"/>
    <w:rsid w:val="00953E4F"/>
    <w:rsid w:val="00976F73"/>
    <w:rsid w:val="009905B8"/>
    <w:rsid w:val="00990808"/>
    <w:rsid w:val="00991225"/>
    <w:rsid w:val="009A4194"/>
    <w:rsid w:val="009A6F32"/>
    <w:rsid w:val="009A78C9"/>
    <w:rsid w:val="009B2DE9"/>
    <w:rsid w:val="009B384F"/>
    <w:rsid w:val="009B39A3"/>
    <w:rsid w:val="009C3B51"/>
    <w:rsid w:val="009C429D"/>
    <w:rsid w:val="009C6B66"/>
    <w:rsid w:val="009E4EBB"/>
    <w:rsid w:val="009E55F1"/>
    <w:rsid w:val="009F3235"/>
    <w:rsid w:val="009F3DB4"/>
    <w:rsid w:val="009F4E06"/>
    <w:rsid w:val="009F4E32"/>
    <w:rsid w:val="009F655F"/>
    <w:rsid w:val="00A05860"/>
    <w:rsid w:val="00A05C29"/>
    <w:rsid w:val="00A20E48"/>
    <w:rsid w:val="00A268B4"/>
    <w:rsid w:val="00A30524"/>
    <w:rsid w:val="00A33E52"/>
    <w:rsid w:val="00A35EDF"/>
    <w:rsid w:val="00A41A6D"/>
    <w:rsid w:val="00A4556E"/>
    <w:rsid w:val="00A4783F"/>
    <w:rsid w:val="00A5190C"/>
    <w:rsid w:val="00A70263"/>
    <w:rsid w:val="00A75A57"/>
    <w:rsid w:val="00A8797F"/>
    <w:rsid w:val="00A91A7D"/>
    <w:rsid w:val="00A975A8"/>
    <w:rsid w:val="00AA1036"/>
    <w:rsid w:val="00AA3B21"/>
    <w:rsid w:val="00AB77E7"/>
    <w:rsid w:val="00AC133F"/>
    <w:rsid w:val="00AD0A59"/>
    <w:rsid w:val="00AD2214"/>
    <w:rsid w:val="00AD4989"/>
    <w:rsid w:val="00AE7D99"/>
    <w:rsid w:val="00AF19C9"/>
    <w:rsid w:val="00AF3E23"/>
    <w:rsid w:val="00B01486"/>
    <w:rsid w:val="00B03715"/>
    <w:rsid w:val="00B04FAF"/>
    <w:rsid w:val="00B05444"/>
    <w:rsid w:val="00B132E3"/>
    <w:rsid w:val="00B15FBB"/>
    <w:rsid w:val="00B23896"/>
    <w:rsid w:val="00B2678E"/>
    <w:rsid w:val="00B27F93"/>
    <w:rsid w:val="00B36400"/>
    <w:rsid w:val="00B404BC"/>
    <w:rsid w:val="00B52922"/>
    <w:rsid w:val="00B53CDF"/>
    <w:rsid w:val="00B61F8A"/>
    <w:rsid w:val="00B659F9"/>
    <w:rsid w:val="00B76700"/>
    <w:rsid w:val="00B80D18"/>
    <w:rsid w:val="00B9192E"/>
    <w:rsid w:val="00B924DC"/>
    <w:rsid w:val="00B9400A"/>
    <w:rsid w:val="00BA2854"/>
    <w:rsid w:val="00BA549B"/>
    <w:rsid w:val="00BB4265"/>
    <w:rsid w:val="00BD1D40"/>
    <w:rsid w:val="00BD253F"/>
    <w:rsid w:val="00BE0572"/>
    <w:rsid w:val="00BE25EC"/>
    <w:rsid w:val="00C06139"/>
    <w:rsid w:val="00C17B1F"/>
    <w:rsid w:val="00C21735"/>
    <w:rsid w:val="00C223DA"/>
    <w:rsid w:val="00C278DA"/>
    <w:rsid w:val="00C30EB2"/>
    <w:rsid w:val="00C36EB9"/>
    <w:rsid w:val="00C4300E"/>
    <w:rsid w:val="00C47BE5"/>
    <w:rsid w:val="00C742FD"/>
    <w:rsid w:val="00C75A51"/>
    <w:rsid w:val="00C8106E"/>
    <w:rsid w:val="00C837E6"/>
    <w:rsid w:val="00C9152C"/>
    <w:rsid w:val="00C964B9"/>
    <w:rsid w:val="00C9651E"/>
    <w:rsid w:val="00CA0413"/>
    <w:rsid w:val="00CA12FC"/>
    <w:rsid w:val="00CA7304"/>
    <w:rsid w:val="00CB23BE"/>
    <w:rsid w:val="00CC44AA"/>
    <w:rsid w:val="00CD1D47"/>
    <w:rsid w:val="00CE0120"/>
    <w:rsid w:val="00CE3910"/>
    <w:rsid w:val="00D14DF0"/>
    <w:rsid w:val="00D17FD5"/>
    <w:rsid w:val="00D22DBF"/>
    <w:rsid w:val="00D27853"/>
    <w:rsid w:val="00D44063"/>
    <w:rsid w:val="00D4716A"/>
    <w:rsid w:val="00D657C0"/>
    <w:rsid w:val="00D667E9"/>
    <w:rsid w:val="00D73197"/>
    <w:rsid w:val="00D906FD"/>
    <w:rsid w:val="00DA1B11"/>
    <w:rsid w:val="00DA5BDD"/>
    <w:rsid w:val="00DA75B4"/>
    <w:rsid w:val="00DA7AD3"/>
    <w:rsid w:val="00DB5D1C"/>
    <w:rsid w:val="00DC6D13"/>
    <w:rsid w:val="00DD0C20"/>
    <w:rsid w:val="00DE30F1"/>
    <w:rsid w:val="00DE4714"/>
    <w:rsid w:val="00E0513B"/>
    <w:rsid w:val="00E05E69"/>
    <w:rsid w:val="00E06FFA"/>
    <w:rsid w:val="00E2366E"/>
    <w:rsid w:val="00E30D34"/>
    <w:rsid w:val="00E316A0"/>
    <w:rsid w:val="00E3265C"/>
    <w:rsid w:val="00E326A2"/>
    <w:rsid w:val="00E344C0"/>
    <w:rsid w:val="00E57B4E"/>
    <w:rsid w:val="00E64710"/>
    <w:rsid w:val="00E71CB1"/>
    <w:rsid w:val="00E8590E"/>
    <w:rsid w:val="00E92095"/>
    <w:rsid w:val="00E93D44"/>
    <w:rsid w:val="00E95146"/>
    <w:rsid w:val="00EA12B1"/>
    <w:rsid w:val="00EA1A93"/>
    <w:rsid w:val="00EA2BBB"/>
    <w:rsid w:val="00EA3B13"/>
    <w:rsid w:val="00EB5F98"/>
    <w:rsid w:val="00EC0732"/>
    <w:rsid w:val="00EC6C42"/>
    <w:rsid w:val="00EE03B5"/>
    <w:rsid w:val="00F017D3"/>
    <w:rsid w:val="00F1015F"/>
    <w:rsid w:val="00F12AC6"/>
    <w:rsid w:val="00F13813"/>
    <w:rsid w:val="00F215A5"/>
    <w:rsid w:val="00F30A8A"/>
    <w:rsid w:val="00F61B20"/>
    <w:rsid w:val="00F7554E"/>
    <w:rsid w:val="00F75A15"/>
    <w:rsid w:val="00F8226E"/>
    <w:rsid w:val="00FA1403"/>
    <w:rsid w:val="00FA5391"/>
    <w:rsid w:val="00FB3CA1"/>
    <w:rsid w:val="00FC47BB"/>
    <w:rsid w:val="00FD1161"/>
    <w:rsid w:val="00FD77F2"/>
    <w:rsid w:val="00FE15F7"/>
    <w:rsid w:val="00FE28A7"/>
    <w:rsid w:val="00FE3419"/>
    <w:rsid w:val="00FE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F335"/>
  <w15:chartTrackingRefBased/>
  <w15:docId w15:val="{A0A00AA9-A3DD-B445-899F-C2A3CAAC7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DF3"/>
    <w:pPr>
      <w:spacing w:line="480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rding</dc:creator>
  <cp:keywords/>
  <dc:description/>
  <cp:lastModifiedBy>chn off31</cp:lastModifiedBy>
  <cp:revision>2</cp:revision>
  <dcterms:created xsi:type="dcterms:W3CDTF">2021-01-14T00:13:00Z</dcterms:created>
  <dcterms:modified xsi:type="dcterms:W3CDTF">2021-02-02T05:13:00Z</dcterms:modified>
</cp:coreProperties>
</file>